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Table1. </w:t>
      </w:r>
      <w:r>
        <w:rPr>
          <w:b/>
          <w:bCs/>
        </w:rPr>
        <w:t>A</w:t>
      </w:r>
      <w:r>
        <w:rPr>
          <w:b/>
          <w:bCs/>
        </w:rPr>
        <w:t>nnual background mortality in Chinese popul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088"/>
        <w:gridCol w:w="3594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b/>
                <w:bCs/>
              </w:rPr>
              <w:t>ortality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ourc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60-64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10193167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65-69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16358043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70-74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26896512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75-79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45101058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80-84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77240888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85-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63453387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60-64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04466809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65-69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08175163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70-74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15091107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75-79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28177245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80-84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055507109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>85- years ol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  <w:t>0.138390632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Health Statistics Yearbook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2:11:00Z</dcterms:created>
  <dc:creator>娄亚柯</dc:creator>
  <dc:description/>
  <cp:keywords/>
  <dc:language>en-US</dc:language>
  <cp:lastModifiedBy>Shu Meng</cp:lastModifiedBy>
  <dcterms:modified xsi:type="dcterms:W3CDTF">2023-11-18T03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